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80" w:type="dxa"/>
        <w:tblInd w:w="95" w:type="dxa"/>
        <w:tblLook w:val="04A0"/>
      </w:tblPr>
      <w:tblGrid>
        <w:gridCol w:w="1273"/>
        <w:gridCol w:w="5768"/>
        <w:gridCol w:w="944"/>
        <w:gridCol w:w="944"/>
        <w:gridCol w:w="1151"/>
      </w:tblGrid>
      <w:tr w:rsidR="000558C4" w:rsidRPr="00E55B27" w:rsidTr="00284F1A">
        <w:trPr>
          <w:trHeight w:val="46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ene Symbol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ene Descrip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q-valu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 xml:space="preserve">Fold Change over </w:t>
            </w: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sqAds</w:t>
            </w:r>
            <w:proofErr w:type="spellEnd"/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 (C-C motif) ligand 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B-cell link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28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28 molecu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IGL@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Immunoglobulin lambda loc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PRG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Proteoglycan 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274 molecu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LCP2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Lymphocyte cytosolic protein 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NCF1C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Neutrophil cytosolic factor 1C </w:t>
            </w: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 (C-X-C motif) ligand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ST7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ystatin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 F (</w:t>
            </w: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leukocystatin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 (C-C motif) ligand 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SH2 domain containing 1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8a molecu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27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27 molecu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</w:tr>
      <w:tr w:rsidR="000558C4" w:rsidRPr="00E55B27" w:rsidTr="00284F1A">
        <w:trPr>
          <w:trHeight w:val="45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SEMA4D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Sema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 domain, immunoglobulin domain, transmembrane domain and short cytoplasmic domain, 4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83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D83 molecu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TNFSF9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Tumor necrosis factor </w:t>
            </w: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superfamily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, member 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POU2AF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POU class 2 associating factor 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LY9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Lymphocyte antigen 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NCF4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Neutrophil cytosolic factor 4, 40kD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XCL5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hemokine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 (C-X-C motif) ligand 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VAV1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Vav</w:t>
            </w:r>
            <w:proofErr w:type="spellEnd"/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 xml:space="preserve"> 1 guanine nucleotide exchange facto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ytochrome b-245, beta polypeptid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Interleukin 1, bet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7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Complement component 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</w:tr>
      <w:tr w:rsidR="000558C4" w:rsidRPr="00E55B27" w:rsidTr="00284F1A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Immunoglobulin kappa consta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8C4" w:rsidRPr="00E55B27" w:rsidRDefault="000558C4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5B27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</w:tr>
    </w:tbl>
    <w:p w:rsidR="000558C4" w:rsidRDefault="000558C4" w:rsidP="000558C4">
      <w:pPr>
        <w:rPr>
          <w:rFonts w:ascii="Arial" w:hAnsi="Arial" w:cs="Arial"/>
        </w:rPr>
      </w:pPr>
    </w:p>
    <w:p w:rsidR="00A80757" w:rsidRDefault="00241016"/>
    <w:sectPr w:rsidR="00A80757" w:rsidSect="00955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0558C4"/>
    <w:rsid w:val="000558C4"/>
    <w:rsid w:val="00241016"/>
    <w:rsid w:val="008C2163"/>
    <w:rsid w:val="008F17C2"/>
    <w:rsid w:val="009552A8"/>
    <w:rsid w:val="009B2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8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24101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101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1-09-22T21:04:00Z</dcterms:created>
  <dcterms:modified xsi:type="dcterms:W3CDTF">2011-09-22T21:10:00Z</dcterms:modified>
</cp:coreProperties>
</file>